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E4A" w:rsidRPr="002D4A69" w:rsidRDefault="000A3C1E">
      <w:pPr>
        <w:rPr>
          <w:rFonts w:ascii="Times New Roman" w:hAnsi="Times New Roman" w:cs="Times New Roman"/>
          <w:sz w:val="24"/>
          <w:szCs w:val="24"/>
        </w:rPr>
      </w:pPr>
      <w:r w:rsidRPr="002D4A69">
        <w:rPr>
          <w:rFonts w:ascii="Times New Roman" w:hAnsi="Times New Roman" w:cs="Times New Roman"/>
          <w:sz w:val="24"/>
          <w:szCs w:val="24"/>
        </w:rPr>
        <w:t>Supplementary Table</w:t>
      </w:r>
      <w:r w:rsidR="002D4A69" w:rsidRPr="002D4A69">
        <w:rPr>
          <w:rFonts w:ascii="Times New Roman" w:hAnsi="Times New Roman" w:cs="Times New Roman"/>
          <w:sz w:val="24"/>
          <w:szCs w:val="24"/>
        </w:rPr>
        <w:t xml:space="preserve"> 1</w:t>
      </w:r>
      <w:r w:rsidR="002D4A69">
        <w:rPr>
          <w:rFonts w:ascii="Times New Roman" w:hAnsi="Times New Roman" w:cs="Times New Roman"/>
          <w:sz w:val="24"/>
          <w:szCs w:val="24"/>
        </w:rPr>
        <w:t>: P</w:t>
      </w:r>
      <w:r w:rsidRPr="002D4A69">
        <w:rPr>
          <w:rFonts w:ascii="Times New Roman" w:hAnsi="Times New Roman" w:cs="Times New Roman"/>
          <w:sz w:val="24"/>
          <w:szCs w:val="24"/>
        </w:rPr>
        <w:t>rimers used in the study.</w:t>
      </w:r>
    </w:p>
    <w:tbl>
      <w:tblPr>
        <w:tblW w:w="5993" w:type="dxa"/>
        <w:tblLook w:val="04A0" w:firstRow="1" w:lastRow="0" w:firstColumn="1" w:lastColumn="0" w:noHBand="0" w:noVBand="1"/>
      </w:tblPr>
      <w:tblGrid>
        <w:gridCol w:w="1110"/>
        <w:gridCol w:w="960"/>
        <w:gridCol w:w="3923"/>
      </w:tblGrid>
      <w:tr w:rsidR="00EB788B" w:rsidRPr="00B40B92" w:rsidTr="00B40B92">
        <w:trPr>
          <w:trHeight w:val="25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88B" w:rsidRPr="00B40B92" w:rsidRDefault="00EB788B" w:rsidP="00EB7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88B" w:rsidRPr="00B40B92" w:rsidRDefault="00EB788B" w:rsidP="00EB7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88B" w:rsidRPr="00B40B92" w:rsidRDefault="00EB788B" w:rsidP="00EB7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9661C9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-1</w:t>
            </w:r>
            <w:r w:rsidR="000721A4"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0721A4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GGCTTGATGACACCAGTT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0721A4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CCATACCAGCATCACCGTTCT</w:t>
            </w:r>
          </w:p>
        </w:tc>
      </w:tr>
      <w:tr w:rsidR="003544C1" w:rsidRPr="00B40B92" w:rsidTr="00B40B92">
        <w:trPr>
          <w:trHeight w:val="255"/>
        </w:trPr>
        <w:tc>
          <w:tcPr>
            <w:tcW w:w="5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Primers to check the tissue specific expression</w:t>
            </w:r>
          </w:p>
        </w:tc>
        <w:bookmarkStart w:id="0" w:name="_GoBack"/>
        <w:bookmarkEnd w:id="0"/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9661C9" w:rsidRDefault="003544C1" w:rsidP="0035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CCAGCAGAACAATGGGGAT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GGTGATGAAGCGAACAAC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9661C9" w:rsidRDefault="003544C1" w:rsidP="0035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TGGCTGTGGTGGCTATGTT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CTTTGCTATGGCCATTGAT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9661C9" w:rsidRDefault="003544C1" w:rsidP="0035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GCAAAGACGCAAAGCTAG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GTTGGTGTTGGCATTCCA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9661C9" w:rsidRDefault="003544C1" w:rsidP="0035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CTCCTTGGGTTTGCCAAT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GCACACGAAACGAAGAAG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9661C9" w:rsidRDefault="003544C1" w:rsidP="0035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CCAAAACTGCACACAAGG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CCAGTGAAAATCCCGTTGG</w:t>
            </w:r>
          </w:p>
        </w:tc>
      </w:tr>
      <w:tr w:rsidR="003544C1" w:rsidRPr="00B40B92" w:rsidTr="00B40B92">
        <w:trPr>
          <w:trHeight w:val="255"/>
        </w:trPr>
        <w:tc>
          <w:tcPr>
            <w:tcW w:w="5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Primers to check the salt stress induced expression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44C1" w:rsidRPr="009661C9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CGCTTGCAAGAAACCATC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TGAGGAGCAAAAGCAGGA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44C1" w:rsidRPr="009661C9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CCGTTTGTTGTGGAAGCT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GATGCTGCTTCCCAAACT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44C1" w:rsidRPr="009661C9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TTCAAACCCGGGTCCAAA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GTCCAGCAAATGCAACAGC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44C1" w:rsidRPr="009661C9" w:rsidRDefault="009661C9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GCAGACTTGAAAGGACCAGA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TGCAAATGCTGGTGACACT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44C1" w:rsidRPr="009661C9" w:rsidRDefault="009661C9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661C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GLP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TTTGCGGCCCAATTTCCAG</w:t>
            </w:r>
          </w:p>
        </w:tc>
      </w:tr>
      <w:tr w:rsidR="003544C1" w:rsidRPr="00B40B92" w:rsidTr="00B40B92">
        <w:trPr>
          <w:trHeight w:val="255"/>
        </w:trPr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4C1" w:rsidRPr="00B40B92" w:rsidRDefault="003544C1" w:rsidP="0035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0B92">
              <w:rPr>
                <w:rFonts w:ascii="Times New Roman" w:eastAsia="Times New Roman" w:hAnsi="Times New Roman" w:cs="Times New Roman"/>
                <w:sz w:val="24"/>
                <w:szCs w:val="24"/>
              </w:rPr>
              <w:t>ACCTGCGGCCAAATCTAAAC</w:t>
            </w:r>
          </w:p>
        </w:tc>
      </w:tr>
    </w:tbl>
    <w:p w:rsidR="003544C1" w:rsidRDefault="003544C1" w:rsidP="003544C1"/>
    <w:p w:rsidR="00EB788B" w:rsidRDefault="00EB788B"/>
    <w:sectPr w:rsidR="00EB78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sLA0NTQ0MbA0t7BU0lEKTi0uzszPAykwrgUAmA0peSwAAAA="/>
  </w:docVars>
  <w:rsids>
    <w:rsidRoot w:val="00BB5078"/>
    <w:rsid w:val="000721A4"/>
    <w:rsid w:val="000A3C1E"/>
    <w:rsid w:val="002B196A"/>
    <w:rsid w:val="002D4A69"/>
    <w:rsid w:val="003544C1"/>
    <w:rsid w:val="00374E4A"/>
    <w:rsid w:val="00627097"/>
    <w:rsid w:val="009661C9"/>
    <w:rsid w:val="00B40B92"/>
    <w:rsid w:val="00BB5078"/>
    <w:rsid w:val="00EB788B"/>
    <w:rsid w:val="00F2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6B20C0-FA2A-4FCC-AAF9-AF5E9B96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27097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2-01-31T13:22:00Z</dcterms:created>
  <dcterms:modified xsi:type="dcterms:W3CDTF">2022-02-01T08:45:00Z</dcterms:modified>
</cp:coreProperties>
</file>